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9FC" w:rsidRPr="0009167C" w:rsidRDefault="00F109FC" w:rsidP="00F109F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9167C">
        <w:rPr>
          <w:rFonts w:ascii="Times New Roman" w:hAnsi="Times New Roman" w:cs="Times New Roman"/>
          <w:sz w:val="20"/>
          <w:szCs w:val="20"/>
          <w:lang w:val="en-US"/>
        </w:rPr>
        <w:t>Hernán</w:t>
      </w:r>
      <w:proofErr w:type="spellEnd"/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 M. </w:t>
      </w:r>
      <w:proofErr w:type="spellStart"/>
      <w:r w:rsidRPr="0009167C">
        <w:rPr>
          <w:rFonts w:ascii="Times New Roman" w:hAnsi="Times New Roman" w:cs="Times New Roman"/>
          <w:sz w:val="20"/>
          <w:szCs w:val="20"/>
          <w:lang w:val="en-US"/>
        </w:rPr>
        <w:t>Beccacece</w:t>
      </w:r>
      <w:proofErr w:type="spellEnd"/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09167C">
        <w:rPr>
          <w:rFonts w:ascii="Times New Roman" w:hAnsi="Times New Roman" w:cs="Times New Roman"/>
          <w:sz w:val="20"/>
          <w:szCs w:val="20"/>
          <w:lang w:val="en-US"/>
        </w:rPr>
        <w:t>Sebastián</w:t>
      </w:r>
      <w:proofErr w:type="spellEnd"/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 R. Zeballos and Adriana I. Zapata</w:t>
      </w:r>
    </w:p>
    <w:p w:rsidR="00F109FC" w:rsidRPr="0009167C" w:rsidRDefault="00F109FC" w:rsidP="00F109F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Changes in species richness and composition of tiger moths (Lepidoptera: </w:t>
      </w:r>
      <w:proofErr w:type="spellStart"/>
      <w:r w:rsidRPr="0009167C">
        <w:rPr>
          <w:rFonts w:ascii="Times New Roman" w:hAnsi="Times New Roman" w:cs="Times New Roman"/>
          <w:sz w:val="20"/>
          <w:szCs w:val="20"/>
          <w:lang w:val="en-US"/>
        </w:rPr>
        <w:t>Erebidae</w:t>
      </w:r>
      <w:proofErr w:type="spellEnd"/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09167C">
        <w:rPr>
          <w:rFonts w:ascii="Times New Roman" w:hAnsi="Times New Roman" w:cs="Times New Roman"/>
          <w:sz w:val="20"/>
          <w:szCs w:val="20"/>
          <w:lang w:val="en-US"/>
        </w:rPr>
        <w:t>Arctiinae</w:t>
      </w:r>
      <w:proofErr w:type="spellEnd"/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) among three </w:t>
      </w:r>
      <w:proofErr w:type="spellStart"/>
      <w:proofErr w:type="gramStart"/>
      <w:r w:rsidRPr="0009167C">
        <w:rPr>
          <w:rFonts w:ascii="Times New Roman" w:hAnsi="Times New Roman" w:cs="Times New Roman"/>
          <w:sz w:val="20"/>
          <w:szCs w:val="20"/>
          <w:lang w:val="en-US"/>
        </w:rPr>
        <w:t>neotropical</w:t>
      </w:r>
      <w:proofErr w:type="spellEnd"/>
      <w:proofErr w:type="gramEnd"/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 ecoregions</w:t>
      </w:r>
    </w:p>
    <w:p w:rsidR="00F109FC" w:rsidRPr="0009167C" w:rsidRDefault="00F109FC" w:rsidP="00F109F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9167C">
        <w:rPr>
          <w:rFonts w:ascii="Times New Roman" w:hAnsi="Times New Roman" w:cs="Times New Roman"/>
          <w:sz w:val="20"/>
          <w:szCs w:val="20"/>
          <w:lang w:val="en-US"/>
        </w:rPr>
        <w:t>PLOS ONE</w:t>
      </w:r>
    </w:p>
    <w:p w:rsidR="00F109FC" w:rsidRDefault="00F109FC" w:rsidP="00745217">
      <w:pPr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4B14AE" w:rsidRDefault="004B14AE" w:rsidP="00745217">
      <w:pPr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745217" w:rsidRDefault="00164CE9" w:rsidP="00745217">
      <w:pPr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164CE9">
        <w:rPr>
          <w:rFonts w:cstheme="minorHAnsi"/>
          <w:b/>
          <w:noProof/>
          <w:sz w:val="24"/>
          <w:szCs w:val="24"/>
          <w:lang w:val="en-US"/>
        </w:rPr>
        <w:t xml:space="preserve">Table S3 Species observed and non-parametric estimators for incidence data in each ecoregion. </w:t>
      </w:r>
      <w:bookmarkStart w:id="0" w:name="_GoBack"/>
      <w:bookmarkEnd w:id="0"/>
      <w:r w:rsidR="00745217" w:rsidRPr="006A0C6A">
        <w:rPr>
          <w:rFonts w:ascii="Times New Roman" w:eastAsia="Times New Roman" w:hAnsi="Times New Roman" w:cs="Times New Roman"/>
          <w:sz w:val="20"/>
          <w:szCs w:val="20"/>
          <w:lang w:val="en-US"/>
        </w:rPr>
        <w:t>Sobs= Species observed. Estimators:</w:t>
      </w:r>
      <w:r w:rsidR="004B14AE" w:rsidRPr="006A0C6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otal of species richness estimated and standard error.</w:t>
      </w:r>
      <w:r w:rsidR="00745217" w:rsidRPr="006A0C6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hao2-bc: </w:t>
      </w:r>
      <w:r w:rsidR="004B14AE" w:rsidRPr="006A0C6A">
        <w:rPr>
          <w:rFonts w:ascii="Times New Roman" w:eastAsia="Times New Roman" w:hAnsi="Times New Roman" w:cs="Times New Roman"/>
          <w:sz w:val="20"/>
          <w:szCs w:val="20"/>
          <w:lang w:val="en-US"/>
        </w:rPr>
        <w:t>A Chao 2 bias-corrected for Chao (2005),</w:t>
      </w:r>
      <w:r w:rsidR="00745217" w:rsidRPr="006A0C6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CE-1: a modified ICE for highly-heterogeneous cases</w:t>
      </w:r>
      <w:r w:rsidR="0017394D" w:rsidRPr="006A0C6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r w:rsidR="004B14AE" w:rsidRPr="006A0C6A">
        <w:rPr>
          <w:rFonts w:ascii="Times New Roman" w:eastAsia="Times New Roman" w:hAnsi="Times New Roman" w:cs="Times New Roman"/>
          <w:sz w:val="20"/>
          <w:szCs w:val="20"/>
          <w:lang w:val="en-US"/>
        </w:rPr>
        <w:t>Jackknife 1</w:t>
      </w:r>
      <w:r w:rsidR="0017394D" w:rsidRPr="006A0C6A">
        <w:rPr>
          <w:rFonts w:ascii="Times New Roman" w:eastAsia="Times New Roman" w:hAnsi="Times New Roman" w:cs="Times New Roman"/>
          <w:sz w:val="20"/>
          <w:szCs w:val="20"/>
          <w:lang w:val="en-US"/>
        </w:rPr>
        <w:t>:</w:t>
      </w:r>
      <w:r w:rsidR="004B14AE" w:rsidRPr="006A0C6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Estimator that uses the frequency of </w:t>
      </w:r>
      <w:proofErr w:type="spellStart"/>
      <w:r w:rsidR="004B14AE" w:rsidRPr="006A0C6A">
        <w:rPr>
          <w:rFonts w:ascii="Times New Roman" w:eastAsia="Times New Roman" w:hAnsi="Times New Roman" w:cs="Times New Roman"/>
          <w:sz w:val="20"/>
          <w:szCs w:val="20"/>
          <w:lang w:val="en-US"/>
        </w:rPr>
        <w:t>uniques</w:t>
      </w:r>
      <w:proofErr w:type="spellEnd"/>
      <w:r w:rsidR="004B14AE" w:rsidRPr="006A0C6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Burnham and Overton, 1978)</w:t>
      </w:r>
      <w:r w:rsidR="0017394D" w:rsidRPr="006A0C6A">
        <w:rPr>
          <w:rFonts w:ascii="Times New Roman" w:eastAsia="Times New Roman" w:hAnsi="Times New Roman" w:cs="Times New Roman"/>
          <w:sz w:val="20"/>
          <w:szCs w:val="20"/>
          <w:lang w:val="en-US"/>
        </w:rPr>
        <w:t>; Jackknife 2</w:t>
      </w:r>
      <w:r w:rsidR="004B14AE" w:rsidRPr="006A0C6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Estimators that uses the frequencies of </w:t>
      </w:r>
      <w:proofErr w:type="spellStart"/>
      <w:r w:rsidR="004B14AE" w:rsidRPr="006A0C6A">
        <w:rPr>
          <w:rFonts w:ascii="Times New Roman" w:eastAsia="Times New Roman" w:hAnsi="Times New Roman" w:cs="Times New Roman"/>
          <w:sz w:val="20"/>
          <w:szCs w:val="20"/>
          <w:lang w:val="en-US"/>
        </w:rPr>
        <w:t>uniques</w:t>
      </w:r>
      <w:proofErr w:type="spellEnd"/>
      <w:r w:rsidR="004B14AE" w:rsidRPr="006A0C6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duplicates (Burnham and Overton, 1978)</w:t>
      </w:r>
      <w:r w:rsidR="00236A21" w:rsidRPr="006A0C6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C hat: Sample coverage index Chao &amp; </w:t>
      </w:r>
      <w:proofErr w:type="spellStart"/>
      <w:r w:rsidR="00236A21" w:rsidRPr="006A0C6A">
        <w:rPr>
          <w:rFonts w:ascii="Times New Roman" w:eastAsia="Times New Roman" w:hAnsi="Times New Roman" w:cs="Times New Roman"/>
          <w:sz w:val="20"/>
          <w:szCs w:val="20"/>
          <w:lang w:val="en-US"/>
        </w:rPr>
        <w:t>Jost</w:t>
      </w:r>
      <w:proofErr w:type="spellEnd"/>
      <w:r w:rsidR="00236A21" w:rsidRPr="006A0C6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2012)</w:t>
      </w:r>
      <w:r w:rsidR="004B14AE" w:rsidRPr="006A0C6A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:rsidR="00745217" w:rsidRPr="00CB3755" w:rsidRDefault="00745217" w:rsidP="00745217">
      <w:pPr>
        <w:jc w:val="both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tbl>
      <w:tblPr>
        <w:tblStyle w:val="Sombreadoclaro1"/>
        <w:tblW w:w="0" w:type="auto"/>
        <w:jc w:val="center"/>
        <w:tblInd w:w="456" w:type="dxa"/>
        <w:tblLook w:val="06A0" w:firstRow="1" w:lastRow="0" w:firstColumn="1" w:lastColumn="0" w:noHBand="1" w:noVBand="1"/>
      </w:tblPr>
      <w:tblGrid>
        <w:gridCol w:w="1984"/>
        <w:gridCol w:w="1475"/>
        <w:gridCol w:w="1417"/>
        <w:gridCol w:w="1843"/>
      </w:tblGrid>
      <w:tr w:rsidR="00745217" w:rsidRPr="004B14AE" w:rsidTr="004B14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D9D9D9" w:themeFill="background1" w:themeFillShade="D9"/>
          </w:tcPr>
          <w:p w:rsidR="00745217" w:rsidRPr="00745217" w:rsidRDefault="00745217" w:rsidP="00B25C3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parametric estimators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:rsidR="00745217" w:rsidRPr="00745217" w:rsidRDefault="00745217" w:rsidP="00B25C3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ná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745217" w:rsidRPr="00745217" w:rsidRDefault="00745217" w:rsidP="00B25C3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5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ungas</w:t>
            </w:r>
            <w:proofErr w:type="spellEnd"/>
          </w:p>
        </w:tc>
        <w:tc>
          <w:tcPr>
            <w:tcW w:w="1843" w:type="dxa"/>
            <w:shd w:val="clear" w:color="auto" w:fill="D9D9D9" w:themeFill="background1" w:themeFillShade="D9"/>
          </w:tcPr>
          <w:p w:rsidR="00745217" w:rsidRPr="00745217" w:rsidRDefault="00745217" w:rsidP="00B25C3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co Serrano</w:t>
            </w:r>
          </w:p>
        </w:tc>
      </w:tr>
      <w:tr w:rsidR="00745217" w:rsidRPr="004B14AE" w:rsidTr="004B14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745217" w:rsidRPr="00745217" w:rsidRDefault="00745217" w:rsidP="00B25C3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bs</w:t>
            </w:r>
          </w:p>
        </w:tc>
        <w:tc>
          <w:tcPr>
            <w:tcW w:w="1475" w:type="dxa"/>
          </w:tcPr>
          <w:p w:rsidR="00745217" w:rsidRPr="004B14AE" w:rsidRDefault="00745217" w:rsidP="00B25C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1417" w:type="dxa"/>
          </w:tcPr>
          <w:p w:rsidR="00745217" w:rsidRPr="004B14AE" w:rsidRDefault="00745217" w:rsidP="00B25C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843" w:type="dxa"/>
          </w:tcPr>
          <w:p w:rsidR="00745217" w:rsidRPr="004B14AE" w:rsidRDefault="00745217" w:rsidP="00B25C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745217" w:rsidRPr="00745217" w:rsidTr="004B14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745217" w:rsidRPr="00745217" w:rsidRDefault="00745217" w:rsidP="00B25C3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o2-bc</w:t>
            </w:r>
          </w:p>
        </w:tc>
        <w:tc>
          <w:tcPr>
            <w:tcW w:w="1475" w:type="dxa"/>
          </w:tcPr>
          <w:p w:rsidR="00745217" w:rsidRPr="004B14AE" w:rsidRDefault="00745217" w:rsidP="00EE0D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.74</w:t>
            </w:r>
            <w:r w:rsidR="00EE0DC7" w:rsidRPr="00EE0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314B33"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7</w:t>
            </w:r>
          </w:p>
        </w:tc>
        <w:tc>
          <w:tcPr>
            <w:tcW w:w="1417" w:type="dxa"/>
          </w:tcPr>
          <w:p w:rsidR="00745217" w:rsidRPr="004B14AE" w:rsidRDefault="00745217" w:rsidP="00B25C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11</w:t>
            </w:r>
            <w:r w:rsidR="002B2B4F" w:rsidRPr="00EE0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</w:t>
            </w:r>
          </w:p>
        </w:tc>
        <w:tc>
          <w:tcPr>
            <w:tcW w:w="1843" w:type="dxa"/>
          </w:tcPr>
          <w:p w:rsidR="00745217" w:rsidRPr="004B14AE" w:rsidRDefault="00745217" w:rsidP="0017394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90</w:t>
            </w:r>
            <w:r w:rsidR="002B2B4F" w:rsidRPr="00EE0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17394D"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745217" w:rsidRPr="00745217" w:rsidTr="004B14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745217" w:rsidRPr="00745217" w:rsidRDefault="00314B33" w:rsidP="00B25C3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E-1</w:t>
            </w:r>
          </w:p>
        </w:tc>
        <w:tc>
          <w:tcPr>
            <w:tcW w:w="1475" w:type="dxa"/>
          </w:tcPr>
          <w:p w:rsidR="00745217" w:rsidRPr="004B14AE" w:rsidRDefault="00314B33" w:rsidP="00314B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.52</w:t>
            </w:r>
          </w:p>
        </w:tc>
        <w:tc>
          <w:tcPr>
            <w:tcW w:w="1417" w:type="dxa"/>
          </w:tcPr>
          <w:p w:rsidR="00745217" w:rsidRPr="004B14AE" w:rsidRDefault="00745217" w:rsidP="0017394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</w:t>
            </w:r>
            <w:r w:rsidR="0017394D"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2B2B4F" w:rsidRPr="00EE0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1843" w:type="dxa"/>
          </w:tcPr>
          <w:p w:rsidR="00745217" w:rsidRPr="004B14AE" w:rsidRDefault="00745217" w:rsidP="0017394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</w:t>
            </w:r>
            <w:r w:rsidR="0017394D"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2B2B4F" w:rsidRPr="00EE0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7394D"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17394D"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45217" w:rsidRPr="00745217" w:rsidTr="004B14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745217" w:rsidRPr="00745217" w:rsidRDefault="00314B33" w:rsidP="00B25C3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ckknife</w:t>
            </w:r>
            <w:r w:rsidR="00173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475" w:type="dxa"/>
          </w:tcPr>
          <w:p w:rsidR="00745217" w:rsidRPr="004B14AE" w:rsidRDefault="0017394D" w:rsidP="00B25C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.47</w:t>
            </w:r>
            <w:r w:rsidR="00EE0DC7" w:rsidRPr="00EE0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4</w:t>
            </w:r>
          </w:p>
        </w:tc>
        <w:tc>
          <w:tcPr>
            <w:tcW w:w="1417" w:type="dxa"/>
          </w:tcPr>
          <w:p w:rsidR="00745217" w:rsidRPr="004B14AE" w:rsidRDefault="0017394D" w:rsidP="00B25C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05</w:t>
            </w:r>
            <w:r w:rsidR="002B2B4F" w:rsidRPr="00EE0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5</w:t>
            </w:r>
          </w:p>
        </w:tc>
        <w:tc>
          <w:tcPr>
            <w:tcW w:w="1843" w:type="dxa"/>
          </w:tcPr>
          <w:p w:rsidR="00745217" w:rsidRPr="004B14AE" w:rsidRDefault="0017394D" w:rsidP="00B25C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81</w:t>
            </w:r>
            <w:r w:rsidR="002B2B4F" w:rsidRPr="00EE0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7</w:t>
            </w:r>
          </w:p>
        </w:tc>
      </w:tr>
      <w:tr w:rsidR="00314B33" w:rsidRPr="00745217" w:rsidTr="004B14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314B33" w:rsidRPr="00745217" w:rsidRDefault="0017394D" w:rsidP="00B25C3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ckknife 2</w:t>
            </w:r>
          </w:p>
        </w:tc>
        <w:tc>
          <w:tcPr>
            <w:tcW w:w="1475" w:type="dxa"/>
          </w:tcPr>
          <w:p w:rsidR="00314B33" w:rsidRPr="004B14AE" w:rsidRDefault="0017394D" w:rsidP="00B25C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.61</w:t>
            </w:r>
          </w:p>
        </w:tc>
        <w:tc>
          <w:tcPr>
            <w:tcW w:w="1417" w:type="dxa"/>
          </w:tcPr>
          <w:p w:rsidR="00314B33" w:rsidRPr="004B14AE" w:rsidRDefault="0017394D" w:rsidP="00B25C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27</w:t>
            </w:r>
          </w:p>
        </w:tc>
        <w:tc>
          <w:tcPr>
            <w:tcW w:w="1843" w:type="dxa"/>
          </w:tcPr>
          <w:p w:rsidR="00314B33" w:rsidRPr="004B14AE" w:rsidRDefault="0017394D" w:rsidP="00B25C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8</w:t>
            </w:r>
          </w:p>
        </w:tc>
      </w:tr>
      <w:tr w:rsidR="00412720" w:rsidRPr="00745217" w:rsidTr="004B14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412720" w:rsidRDefault="00412720" w:rsidP="00B25C3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 hat</w:t>
            </w:r>
          </w:p>
        </w:tc>
        <w:tc>
          <w:tcPr>
            <w:tcW w:w="1475" w:type="dxa"/>
          </w:tcPr>
          <w:p w:rsidR="00412720" w:rsidRPr="004B14AE" w:rsidRDefault="00236A21" w:rsidP="00B25C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5</w:t>
            </w:r>
          </w:p>
        </w:tc>
        <w:tc>
          <w:tcPr>
            <w:tcW w:w="1417" w:type="dxa"/>
          </w:tcPr>
          <w:p w:rsidR="00412720" w:rsidRPr="004B14AE" w:rsidRDefault="00236A21" w:rsidP="00B25C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0</w:t>
            </w:r>
          </w:p>
        </w:tc>
        <w:tc>
          <w:tcPr>
            <w:tcW w:w="1843" w:type="dxa"/>
          </w:tcPr>
          <w:p w:rsidR="00412720" w:rsidRPr="004B14AE" w:rsidRDefault="00236A21" w:rsidP="00B25C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0</w:t>
            </w:r>
          </w:p>
        </w:tc>
      </w:tr>
    </w:tbl>
    <w:p w:rsidR="00DD546E" w:rsidRDefault="00DD546E" w:rsidP="004B14AE"/>
    <w:sectPr w:rsidR="00DD54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217"/>
    <w:rsid w:val="00164CE9"/>
    <w:rsid w:val="0017394D"/>
    <w:rsid w:val="00236A21"/>
    <w:rsid w:val="002B2B4F"/>
    <w:rsid w:val="00314B33"/>
    <w:rsid w:val="00412720"/>
    <w:rsid w:val="004B14AE"/>
    <w:rsid w:val="006A0C6A"/>
    <w:rsid w:val="00745217"/>
    <w:rsid w:val="009D1313"/>
    <w:rsid w:val="00AA69E8"/>
    <w:rsid w:val="00DD546E"/>
    <w:rsid w:val="00EE0DC7"/>
    <w:rsid w:val="00F1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217"/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745217"/>
    <w:pPr>
      <w:spacing w:after="0" w:line="240" w:lineRule="auto"/>
    </w:pPr>
    <w:rPr>
      <w:color w:val="000000" w:themeColor="text1" w:themeShade="BF"/>
      <w:lang w:val="es-A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D54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D546E"/>
    <w:rPr>
      <w:rFonts w:ascii="Courier New" w:eastAsia="Times New Roman" w:hAnsi="Courier New" w:cs="Courier New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217"/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745217"/>
    <w:pPr>
      <w:spacing w:after="0" w:line="240" w:lineRule="auto"/>
    </w:pPr>
    <w:rPr>
      <w:color w:val="000000" w:themeColor="text1" w:themeShade="BF"/>
      <w:lang w:val="es-A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D54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D546E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8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52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</dc:creator>
  <cp:lastModifiedBy>-</cp:lastModifiedBy>
  <cp:revision>8</cp:revision>
  <dcterms:created xsi:type="dcterms:W3CDTF">2016-07-19T15:43:00Z</dcterms:created>
  <dcterms:modified xsi:type="dcterms:W3CDTF">2016-08-16T20:01:00Z</dcterms:modified>
</cp:coreProperties>
</file>